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78FA3" w14:textId="35A24F59" w:rsidR="00CF54C9" w:rsidRPr="00144286" w:rsidRDefault="00CF54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4286">
        <w:rPr>
          <w:rFonts w:ascii="Times New Roman" w:hAnsi="Times New Roman" w:cs="Times New Roman"/>
          <w:b/>
          <w:bCs/>
          <w:sz w:val="24"/>
          <w:szCs w:val="24"/>
        </w:rPr>
        <w:t>Appendix – Asthma ICD-10 Codes</w:t>
      </w:r>
    </w:p>
    <w:p w14:paraId="2FE38473" w14:textId="77777777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20: Mild intermittent asthma, uncomplicated</w:t>
      </w:r>
    </w:p>
    <w:p w14:paraId="58F2D878" w14:textId="1201484C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21: Mild intermittent asthma, acute exacerbation</w:t>
      </w:r>
    </w:p>
    <w:p w14:paraId="30CCBF61" w14:textId="5D83F92B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CD-10-D-J4522: Mild intermittent asthma, status asthmaticus</w:t>
      </w:r>
    </w:p>
    <w:p w14:paraId="70F85D90" w14:textId="77777777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0CAE4287" w14:textId="6DC8DFB1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30: Mild persistent asthma, uncomplicated</w:t>
      </w:r>
    </w:p>
    <w:p w14:paraId="48FCB5D3" w14:textId="1B6B0E9E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31: Mild persistent asthma, acute exacerbation</w:t>
      </w:r>
    </w:p>
    <w:p w14:paraId="5B723D4A" w14:textId="1B6117E7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32: Mild persistent asthma, status asthmaticus</w:t>
      </w:r>
    </w:p>
    <w:p w14:paraId="56F01737" w14:textId="77777777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47E230AB" w14:textId="465EFC39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40: Moderate persistent asthma, uncomplicated</w:t>
      </w:r>
    </w:p>
    <w:p w14:paraId="0552379C" w14:textId="43E00FB0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41: Moderate persistent asthma, acute exacerbation</w:t>
      </w:r>
    </w:p>
    <w:p w14:paraId="1F942358" w14:textId="5F52DA14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42: Moderate persistent asthma, status asthmaticus</w:t>
      </w:r>
    </w:p>
    <w:p w14:paraId="46470CF4" w14:textId="77777777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757341F5" w14:textId="7ED01A3E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50: Severe persistent asthma, uncomplicated</w:t>
      </w:r>
    </w:p>
    <w:p w14:paraId="1E720040" w14:textId="0ADA0538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51: Severe persistent asthma, acute exacerbation</w:t>
      </w:r>
    </w:p>
    <w:p w14:paraId="64CDBED9" w14:textId="412D5D7B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52: Severe persistent asthma, status asthmaticus</w:t>
      </w:r>
    </w:p>
    <w:p w14:paraId="044901F2" w14:textId="77777777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D4328EF" w14:textId="1C1999DA" w:rsidR="005A7657" w:rsidRPr="005A7657" w:rsidRDefault="005A7657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Unspecified Asthma Severity</w:t>
      </w:r>
    </w:p>
    <w:p w14:paraId="55D4AA0E" w14:textId="7E848730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901: Other and unspecified asthma, acute exacerbation</w:t>
      </w:r>
    </w:p>
    <w:p w14:paraId="0232A0D1" w14:textId="1C69C806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902: Other and unspecified asthma, status asthmaticus</w:t>
      </w:r>
    </w:p>
    <w:p w14:paraId="4028712E" w14:textId="0AB63442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909: Other and unspecified asthma, uncomplicated</w:t>
      </w:r>
    </w:p>
    <w:p w14:paraId="6939D732" w14:textId="77777777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8452540" w14:textId="14069C77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991: Cough variant asthma</w:t>
      </w:r>
    </w:p>
    <w:p w14:paraId="7A8A93D5" w14:textId="42C26674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45998: Other asthma</w:t>
      </w:r>
    </w:p>
    <w:p w14:paraId="38E71BBE" w14:textId="5FAF8803" w:rsidR="00CF54C9" w:rsidRPr="00144286" w:rsidRDefault="00CF54C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4428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CD-10-D-J8283: eosinophilic asthma</w:t>
      </w:r>
    </w:p>
    <w:sectPr w:rsidR="00CF54C9" w:rsidRPr="001442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4C9"/>
    <w:rsid w:val="00144286"/>
    <w:rsid w:val="004D7FAE"/>
    <w:rsid w:val="005A7657"/>
    <w:rsid w:val="00605F1B"/>
    <w:rsid w:val="007A6736"/>
    <w:rsid w:val="0086477C"/>
    <w:rsid w:val="00B43BF0"/>
    <w:rsid w:val="00BC0574"/>
    <w:rsid w:val="00CF54C9"/>
    <w:rsid w:val="00D54FC5"/>
    <w:rsid w:val="00D75752"/>
    <w:rsid w:val="00E126B5"/>
    <w:rsid w:val="00E1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50EDC"/>
  <w15:chartTrackingRefBased/>
  <w15:docId w15:val="{C6C67B11-0004-4DFF-B20A-4C96D7D71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1</Words>
  <Characters>923</Characters>
  <Application>Microsoft Office Word</Application>
  <DocSecurity>0</DocSecurity>
  <Lines>25</Lines>
  <Paragraphs>13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Voudouris, Julian</dc:creator>
  <cp:keywords/>
  <dc:description/>
  <cp:lastModifiedBy>Smith-Voudouris, Julian</cp:lastModifiedBy>
  <cp:revision>5</cp:revision>
  <dcterms:created xsi:type="dcterms:W3CDTF">2023-12-26T20:18:00Z</dcterms:created>
  <dcterms:modified xsi:type="dcterms:W3CDTF">2026-02-05T17:34:00Z</dcterms:modified>
</cp:coreProperties>
</file>